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BD496" w14:textId="007498B6" w:rsidR="003C3946" w:rsidRPr="00AF3FCB" w:rsidRDefault="003C3946">
      <w:pPr>
        <w:rPr>
          <w:rFonts w:ascii="Times New Roman" w:hAnsi="Times New Roman" w:cs="Times New Roman"/>
        </w:rPr>
      </w:pPr>
    </w:p>
    <w:p w14:paraId="14132947" w14:textId="1578DBD5" w:rsidR="00AF3FCB" w:rsidRPr="00AF3FCB" w:rsidRDefault="00AF3FCB" w:rsidP="00AF3FCB">
      <w:pPr>
        <w:pStyle w:val="MDPI22heading2"/>
        <w:spacing w:before="0" w:line="360" w:lineRule="auto"/>
        <w:rPr>
          <w:rFonts w:ascii="Times New Roman" w:hAnsi="Times New Roman"/>
        </w:rPr>
      </w:pPr>
      <w:r w:rsidRPr="00AF3FCB">
        <w:rPr>
          <w:rFonts w:ascii="Times New Roman" w:hAnsi="Times New Roman"/>
          <w:i w:val="0"/>
          <w:iCs/>
          <w:sz w:val="24"/>
          <w:szCs w:val="24"/>
        </w:rPr>
        <w:t xml:space="preserve">Table S2. The detailed information of </w:t>
      </w:r>
      <w:r w:rsidRPr="00AF3FCB">
        <w:rPr>
          <w:rFonts w:ascii="Times New Roman" w:hAnsi="Times New Roman"/>
          <w:i w:val="0"/>
          <w:iCs/>
          <w:sz w:val="24"/>
          <w:szCs w:val="24"/>
        </w:rPr>
        <w:t>Nucleotide diversity analysis</w:t>
      </w:r>
      <w:r>
        <w:rPr>
          <w:rFonts w:ascii="Times New Roman" w:hAnsi="Times New Roman"/>
          <w:i w:val="0"/>
          <w:i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896"/>
        <w:gridCol w:w="576"/>
        <w:gridCol w:w="576"/>
        <w:gridCol w:w="1116"/>
      </w:tblGrid>
      <w:tr w:rsidR="00AF3FCB" w:rsidRPr="00AF3FCB" w14:paraId="7BE2E74C" w14:textId="77777777" w:rsidTr="00AF3FCB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946A9F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CB2149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C8F153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DE9DBF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682C0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</w:t>
            </w:r>
          </w:p>
        </w:tc>
      </w:tr>
      <w:tr w:rsidR="00AF3FCB" w:rsidRPr="00AF3FCB" w14:paraId="087AB171" w14:textId="77777777" w:rsidTr="00AF3FCB">
        <w:trPr>
          <w:trHeight w:val="28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D05003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nM</w:t>
            </w:r>
            <w:proofErr w:type="spellEnd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AU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A513E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2B7C4F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4CB2CC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741C9E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0104</w:t>
            </w:r>
          </w:p>
        </w:tc>
      </w:tr>
      <w:tr w:rsidR="00AF3FCB" w:rsidRPr="00AF3FCB" w14:paraId="622F157E" w14:textId="77777777" w:rsidTr="00AF3FC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5FFEF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nE</w:t>
            </w:r>
            <w:proofErr w:type="spellEnd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UU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86365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9DEED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9FDA5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46AB9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03</w:t>
            </w:r>
          </w:p>
        </w:tc>
      </w:tr>
      <w:tr w:rsidR="00AF3FCB" w:rsidRPr="00AF3FCB" w14:paraId="653E5758" w14:textId="77777777" w:rsidTr="00AF3FC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87E41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06AA4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7E60E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15DB6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4D28D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703</w:t>
            </w:r>
          </w:p>
        </w:tc>
      </w:tr>
      <w:tr w:rsidR="00AF3FCB" w:rsidRPr="00AF3FCB" w14:paraId="181BEC80" w14:textId="77777777" w:rsidTr="00AF3FC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9A8EE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U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283C2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58663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166CB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169FD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333</w:t>
            </w:r>
          </w:p>
        </w:tc>
      </w:tr>
      <w:tr w:rsidR="00AF3FCB" w:rsidRPr="00AF3FCB" w14:paraId="67E74726" w14:textId="77777777" w:rsidTr="00AF3FC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C98F6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nI</w:t>
            </w:r>
            <w:proofErr w:type="spellEnd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4BA28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6717E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CBAE6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AF860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216</w:t>
            </w:r>
          </w:p>
        </w:tc>
      </w:tr>
      <w:tr w:rsidR="00AF3FCB" w:rsidRPr="00AF3FCB" w14:paraId="17A6223D" w14:textId="77777777" w:rsidTr="00AF3FC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17990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14D5A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1267A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DD34F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0785B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101</w:t>
            </w:r>
          </w:p>
        </w:tc>
      </w:tr>
      <w:tr w:rsidR="00AF3FCB" w:rsidRPr="00AF3FCB" w14:paraId="23F18E34" w14:textId="77777777" w:rsidTr="00AF3FC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C3635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863FF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1182F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9A826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4BB48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191</w:t>
            </w:r>
          </w:p>
        </w:tc>
      </w:tr>
      <w:tr w:rsidR="00AF3FCB" w:rsidRPr="00AF3FCB" w14:paraId="43248943" w14:textId="77777777" w:rsidTr="00AF3FC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91A97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DC115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5459B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C1244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59512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049</w:t>
            </w:r>
          </w:p>
        </w:tc>
      </w:tr>
      <w:tr w:rsidR="00AF3FCB" w:rsidRPr="00AF3FCB" w14:paraId="2CE64C79" w14:textId="77777777" w:rsidTr="00AF3FC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2B23E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U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CEBBC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C64D7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541E8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E24CC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757</w:t>
            </w:r>
          </w:p>
        </w:tc>
      </w:tr>
      <w:tr w:rsidR="00AF3FCB" w:rsidRPr="00AF3FCB" w14:paraId="26DA4CF1" w14:textId="77777777" w:rsidTr="00AF3FC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097CC" w14:textId="77777777" w:rsidR="00AF3FCB" w:rsidRPr="00AF3FCB" w:rsidRDefault="00AF3FCB" w:rsidP="00AF3F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16-CD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C3EC9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1580C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B9295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3503F" w14:textId="77777777" w:rsidR="00AF3FCB" w:rsidRPr="00AF3FCB" w:rsidRDefault="00AF3FCB" w:rsidP="00AF3FC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778</w:t>
            </w:r>
          </w:p>
        </w:tc>
      </w:tr>
    </w:tbl>
    <w:p w14:paraId="6C63D6DA" w14:textId="37CD2353" w:rsidR="00AF3FCB" w:rsidRPr="00AF3FCB" w:rsidRDefault="00AF3FCB">
      <w:pPr>
        <w:rPr>
          <w:rFonts w:ascii="Times New Roman" w:hAnsi="Times New Roman" w:cs="Times New Roman"/>
          <w:szCs w:val="21"/>
        </w:rPr>
      </w:pPr>
      <w:r w:rsidRPr="00AF3FCB">
        <w:rPr>
          <w:rFonts w:ascii="Times New Roman" w:hAnsi="Times New Roman" w:cs="Times New Roman" w:hint="eastAsia"/>
          <w:szCs w:val="21"/>
        </w:rPr>
        <w:t>P</w:t>
      </w:r>
      <w:r w:rsidRPr="00AF3FCB">
        <w:rPr>
          <w:rFonts w:ascii="Times New Roman" w:hAnsi="Times New Roman" w:cs="Times New Roman"/>
          <w:szCs w:val="21"/>
        </w:rPr>
        <w:t xml:space="preserve">i, </w:t>
      </w:r>
      <w:r w:rsidRPr="00AF3FCB">
        <w:rPr>
          <w:rFonts w:ascii="Times New Roman" w:hAnsi="Times New Roman"/>
          <w:szCs w:val="21"/>
        </w:rPr>
        <w:t>polymorphism information</w:t>
      </w:r>
      <w:r>
        <w:rPr>
          <w:rFonts w:ascii="Times New Roman" w:hAnsi="Times New Roman"/>
          <w:szCs w:val="21"/>
        </w:rPr>
        <w:t xml:space="preserve">. </w:t>
      </w:r>
      <w:bookmarkStart w:id="0" w:name="_GoBack"/>
      <w:bookmarkEnd w:id="0"/>
    </w:p>
    <w:sectPr w:rsidR="00AF3FCB" w:rsidRPr="00AF3F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F9291" w14:textId="77777777" w:rsidR="007C63F9" w:rsidRDefault="007C63F9" w:rsidP="00AF3FCB">
      <w:r>
        <w:separator/>
      </w:r>
    </w:p>
  </w:endnote>
  <w:endnote w:type="continuationSeparator" w:id="0">
    <w:p w14:paraId="26B3C797" w14:textId="77777777" w:rsidR="007C63F9" w:rsidRDefault="007C63F9" w:rsidP="00AF3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3E4CF2" w14:textId="77777777" w:rsidR="007C63F9" w:rsidRDefault="007C63F9" w:rsidP="00AF3FCB">
      <w:r>
        <w:separator/>
      </w:r>
    </w:p>
  </w:footnote>
  <w:footnote w:type="continuationSeparator" w:id="0">
    <w:p w14:paraId="6B91D299" w14:textId="77777777" w:rsidR="007C63F9" w:rsidRDefault="007C63F9" w:rsidP="00AF3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DE"/>
    <w:rsid w:val="00020AAF"/>
    <w:rsid w:val="003C3946"/>
    <w:rsid w:val="00675DDE"/>
    <w:rsid w:val="007C63F9"/>
    <w:rsid w:val="00AF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91EB8"/>
  <w15:chartTrackingRefBased/>
  <w15:docId w15:val="{36BF7BF3-C307-4036-8162-E50FCE30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F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FCB"/>
    <w:rPr>
      <w:sz w:val="18"/>
      <w:szCs w:val="18"/>
    </w:rPr>
  </w:style>
  <w:style w:type="paragraph" w:customStyle="1" w:styleId="MDPI22heading2">
    <w:name w:val="MDPI_2.2_heading2"/>
    <w:basedOn w:val="a"/>
    <w:qFormat/>
    <w:rsid w:val="00AF3FCB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20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10-21T14:12:00Z</dcterms:created>
  <dcterms:modified xsi:type="dcterms:W3CDTF">2020-10-21T14:14:00Z</dcterms:modified>
</cp:coreProperties>
</file>